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7D8" w:rsidRPr="00C75081" w:rsidRDefault="00C75081">
      <w:pPr>
        <w:rPr>
          <w:b/>
        </w:rPr>
      </w:pPr>
      <w:r w:rsidRPr="00C75081">
        <w:rPr>
          <w:b/>
        </w:rPr>
        <w:t>APPENDIX 3: Calculation of annual per person cost of sequencers</w:t>
      </w:r>
    </w:p>
    <w:tbl>
      <w:tblPr>
        <w:tblW w:w="49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982"/>
        <w:gridCol w:w="1573"/>
        <w:gridCol w:w="1011"/>
        <w:gridCol w:w="1064"/>
        <w:gridCol w:w="222"/>
        <w:gridCol w:w="1202"/>
        <w:gridCol w:w="406"/>
        <w:gridCol w:w="763"/>
        <w:gridCol w:w="778"/>
        <w:gridCol w:w="705"/>
        <w:gridCol w:w="1056"/>
        <w:gridCol w:w="1785"/>
        <w:gridCol w:w="1056"/>
      </w:tblGrid>
      <w:tr w:rsidR="00C75081" w:rsidRPr="00C75081" w:rsidTr="00C75081">
        <w:trPr>
          <w:trHeight w:val="480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>Project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>Platform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Acquisition cost USD*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USD per unit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AUD per unit</w:t>
            </w: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1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Capital outlay (rounded) AUD</w:t>
            </w:r>
          </w:p>
        </w:tc>
        <w:tc>
          <w:tcPr>
            <w:tcW w:w="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n (years)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Discount factor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Annuity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AU"/>
              </w:rPr>
              <w:t>Annual throughput (patients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5081" w:rsidRPr="00C75081" w:rsidRDefault="00C75081" w:rsidP="00C75081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>Capital Cost per patient</w:t>
            </w: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Lung/Mel &amp; breast 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NextSeq</w:t>
            </w:r>
            <w:proofErr w:type="spellEnd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50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25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25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357,438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   360,000 </w:t>
            </w: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0.86260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4.579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 78,608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35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$           22.46 </w:t>
            </w: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Lung cancer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NextSeq</w:t>
            </w:r>
            <w:proofErr w:type="spellEnd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50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25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25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357,438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   360,000 </w:t>
            </w: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0.86260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4.579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 78,608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6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$         131.01 </w:t>
            </w: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Oesophageal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HiSeq</w:t>
            </w:r>
            <w:proofErr w:type="spellEnd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Xten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10,000,000 (set of 1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1,00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1,429,75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1,430,000 </w:t>
            </w: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0.86260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4.579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312,247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$           62.45 </w:t>
            </w: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Melanom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NovaSeq</w:t>
            </w:r>
            <w:proofErr w:type="spellEnd"/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985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985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1,408,304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1,410,000 </w:t>
            </w: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0.86260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4.579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307,880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$           61.58 </w:t>
            </w: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Mesotheliom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BGISEQ-50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24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240,00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$343,14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   340,000 </w:t>
            </w: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3%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0.86260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4.579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 xml:space="preserve"> $         74,241 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1000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$           74.24 </w:t>
            </w: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5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C75081" w:rsidRPr="00C75081" w:rsidTr="00C75081">
        <w:trPr>
          <w:trHeight w:val="300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  <w:r w:rsidRPr="00C7508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  <w:t>*Source:</w:t>
            </w:r>
          </w:p>
        </w:tc>
        <w:tc>
          <w:tcPr>
            <w:tcW w:w="3427" w:type="pct"/>
            <w:gridSpan w:val="11"/>
            <w:shd w:val="clear" w:color="auto" w:fill="auto"/>
            <w:noWrap/>
            <w:vAlign w:val="center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FF"/>
                <w:sz w:val="16"/>
                <w:szCs w:val="16"/>
                <w:u w:val="single"/>
                <w:lang w:eastAsia="en-AU"/>
              </w:rPr>
            </w:pPr>
            <w:hyperlink r:id="rId6" w:anchor="gid=1569422585" w:history="1">
              <w:r w:rsidRPr="00C75081">
                <w:rPr>
                  <w:rFonts w:ascii="Arial Narrow" w:eastAsia="Times New Roman" w:hAnsi="Arial Narrow" w:cs="Times New Roman"/>
                  <w:color w:val="0000FF"/>
                  <w:sz w:val="16"/>
                  <w:szCs w:val="16"/>
                  <w:u w:val="single"/>
                  <w:lang w:eastAsia="en-AU"/>
                </w:rPr>
                <w:t>https://docs.google.com/spreadsheets/d/1GMMfhyLK0-q8XkIo3YxlWaZA5vVMuhU1kg41g4xLkXc/edit?hl=en_GB&amp;hl=en_GB#gid=1569422585  </w:t>
              </w:r>
            </w:hyperlink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:rsidR="00C75081" w:rsidRPr="00C75081" w:rsidRDefault="00C75081" w:rsidP="006952F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C75081" w:rsidRPr="00C75081" w:rsidRDefault="00C75081" w:rsidP="00C75081">
      <w:pPr>
        <w:pStyle w:val="ListParagraph"/>
        <w:numPr>
          <w:ilvl w:val="0"/>
          <w:numId w:val="1"/>
        </w:numPr>
        <w:spacing w:after="0" w:line="240" w:lineRule="auto"/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</w:pP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 xml:space="preserve">AUD </w:t>
      </w: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>1.42975</w:t>
      </w: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 xml:space="preserve"> = US 1.0</w:t>
      </w:r>
    </w:p>
    <w:p w:rsidR="00C75081" w:rsidRDefault="00C75081" w:rsidP="00C75081">
      <w:pPr>
        <w:spacing w:after="0" w:line="240" w:lineRule="auto"/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</w:pPr>
    </w:p>
    <w:p w:rsidR="00C75081" w:rsidRDefault="00C75081" w:rsidP="00C75081">
      <w:pPr>
        <w:spacing w:after="0" w:line="240" w:lineRule="auto"/>
        <w:rPr>
          <w:rFonts w:ascii="Arial Narrow" w:eastAsia="Times New Roman" w:hAnsi="Arial Narrow" w:cs="Times New Roman"/>
          <w:b/>
          <w:noProof/>
          <w:color w:val="000000"/>
          <w:sz w:val="16"/>
          <w:szCs w:val="16"/>
          <w:lang w:eastAsia="en-AU"/>
        </w:rPr>
      </w:pPr>
      <w:r w:rsidRPr="00C75081">
        <w:rPr>
          <w:rFonts w:ascii="Arial Narrow" w:eastAsia="Times New Roman" w:hAnsi="Arial Narrow" w:cs="Times New Roman"/>
          <w:b/>
          <w:color w:val="000000"/>
          <w:sz w:val="16"/>
          <w:szCs w:val="16"/>
          <w:lang w:eastAsia="en-AU"/>
        </w:rPr>
        <w:t>Annual equivalent cost</w:t>
      </w:r>
      <w:r w:rsidRPr="00C75081">
        <w:rPr>
          <w:rFonts w:ascii="Arial Narrow" w:eastAsia="Times New Roman" w:hAnsi="Arial Narrow" w:cs="Times New Roman"/>
          <w:b/>
          <w:noProof/>
          <w:color w:val="000000"/>
          <w:sz w:val="16"/>
          <w:szCs w:val="16"/>
          <w:lang w:eastAsia="en-AU"/>
        </w:rPr>
        <w:t xml:space="preserve"> </w:t>
      </w:r>
    </w:p>
    <w:p w:rsidR="00C75081" w:rsidRPr="00C75081" w:rsidRDefault="00C75081" w:rsidP="00C75081">
      <w:pPr>
        <w:spacing w:after="0" w:line="240" w:lineRule="auto"/>
        <w:rPr>
          <w:rFonts w:ascii="Arial Narrow" w:eastAsia="Times New Roman" w:hAnsi="Arial Narrow" w:cs="Times New Roman"/>
          <w:b/>
          <w:noProof/>
          <w:color w:val="000000"/>
          <w:sz w:val="16"/>
          <w:szCs w:val="16"/>
          <w:lang w:eastAsia="en-AU"/>
        </w:rPr>
      </w:pPr>
    </w:p>
    <w:p w:rsidR="00C75081" w:rsidRDefault="00C75081" w:rsidP="00C75081">
      <w:pPr>
        <w:spacing w:after="0" w:line="240" w:lineRule="auto"/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</w:pPr>
      <w:r w:rsidRPr="00C75081"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74A4C6" wp14:editId="53E22648">
                <wp:simplePos x="0" y="0"/>
                <wp:positionH relativeFrom="column">
                  <wp:posOffset>1594485</wp:posOffset>
                </wp:positionH>
                <wp:positionV relativeFrom="paragraph">
                  <wp:posOffset>31115</wp:posOffset>
                </wp:positionV>
                <wp:extent cx="1637030" cy="4381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7030" cy="438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75081" w:rsidRDefault="00C75081" w:rsidP="00C750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K=E   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1-(1+r)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r</m:t>
                                        </m:r>
                                      </m:den>
                                    </m:f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-n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5.55pt;margin-top:2.45pt;width:128.9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" filled="f" stroked="f">
                <v:textbox style="mso-fit-shape-to-text:t">
                  <w:txbxContent>
                    <w:p w:rsidR="00C75081" w:rsidRDefault="00C75081" w:rsidP="00C75081">
                      <w:pPr>
                        <w:pStyle w:val="NormalWeb"/>
                        <w:spacing w:before="0" w:beforeAutospacing="0" w:after="0" w:afterAutospacing="0"/>
                      </w:pPr>
                      <m:oMathPara>
                        <m:oMathParaPr>
                          <m:jc m:val="centerGroup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K=E   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1-(1+r)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r</m:t>
                                  </m:r>
                                </m:den>
                              </m:f>
                            </m:e>
                            <m:sup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-n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>K= capital outlay</w:t>
      </w:r>
      <w:r w:rsidRPr="00C75081"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  <w:t xml:space="preserve"> </w:t>
      </w:r>
    </w:p>
    <w:p w:rsidR="00C75081" w:rsidRDefault="00C75081" w:rsidP="00C75081">
      <w:pPr>
        <w:spacing w:after="0" w:line="240" w:lineRule="auto"/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</w:pP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>E = annual equivalent cost</w:t>
      </w:r>
      <w:r w:rsidRPr="00C75081"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  <w:t xml:space="preserve"> </w:t>
      </w:r>
    </w:p>
    <w:p w:rsidR="00C75081" w:rsidRDefault="00C75081" w:rsidP="00C75081">
      <w:pPr>
        <w:spacing w:after="0" w:line="240" w:lineRule="auto"/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</w:pP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>r= interest rate</w:t>
      </w:r>
      <w:r w:rsidRPr="00C75081"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  <w:t xml:space="preserve"> </w:t>
      </w:r>
    </w:p>
    <w:p w:rsidR="00C75081" w:rsidRDefault="00C75081" w:rsidP="00C75081">
      <w:pPr>
        <w:spacing w:after="0" w:line="240" w:lineRule="auto"/>
      </w:pPr>
      <w:r w:rsidRPr="00C75081">
        <w:rPr>
          <w:rFonts w:ascii="Arial Narrow" w:eastAsia="Times New Roman" w:hAnsi="Arial Narrow" w:cs="Times New Roman"/>
          <w:color w:val="000000"/>
          <w:sz w:val="16"/>
          <w:szCs w:val="16"/>
          <w:lang w:eastAsia="en-AU"/>
        </w:rPr>
        <w:t>n=useful life of equipment</w:t>
      </w:r>
      <w:r w:rsidRPr="00C75081">
        <w:rPr>
          <w:rFonts w:ascii="Arial Narrow" w:eastAsia="Times New Roman" w:hAnsi="Arial Narrow" w:cs="Times New Roman"/>
          <w:noProof/>
          <w:color w:val="000000"/>
          <w:sz w:val="16"/>
          <w:szCs w:val="16"/>
          <w:lang w:eastAsia="en-AU"/>
        </w:rPr>
        <w:t xml:space="preserve"> </w:t>
      </w:r>
      <w:bookmarkStart w:id="0" w:name="_GoBack"/>
      <w:bookmarkEnd w:id="0"/>
    </w:p>
    <w:sectPr w:rsidR="00C75081" w:rsidSect="00C750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83616"/>
    <w:multiLevelType w:val="hybridMultilevel"/>
    <w:tmpl w:val="24F2D2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081"/>
    <w:rsid w:val="00484B03"/>
    <w:rsid w:val="0080684A"/>
    <w:rsid w:val="008E3753"/>
    <w:rsid w:val="00C7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508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50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750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508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50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75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cs.google.com/spreadsheets/d/1GMMfhyLK0-q8XkIo3YxlWaZA5vVMuhU1kg41g4xLkXc/edit?hl=en_GB&amp;hl=en_GB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Gordon</dc:creator>
  <cp:lastModifiedBy>Louisa Gordon</cp:lastModifiedBy>
  <cp:revision>1</cp:revision>
  <dcterms:created xsi:type="dcterms:W3CDTF">2019-05-13T01:44:00Z</dcterms:created>
  <dcterms:modified xsi:type="dcterms:W3CDTF">2019-05-13T01:50:00Z</dcterms:modified>
</cp:coreProperties>
</file>